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C68" w:rsidRDefault="00E91921"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F71C68" w:rsidRPr="00F71C6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="00F71C68" w:rsidRPr="00F71C68">
        <w:rPr>
          <w:rFonts w:ascii="Arial" w:hAnsi="Arial" w:cs="Arial"/>
          <w:b/>
          <w:sz w:val="22"/>
          <w:szCs w:val="22"/>
        </w:rPr>
        <w:t xml:space="preserve">. </w:t>
      </w:r>
      <w:r w:rsidR="00F71C68" w:rsidRPr="00CE3A6E">
        <w:rPr>
          <w:rFonts w:ascii="Arial" w:hAnsi="Arial" w:cs="Arial"/>
          <w:b/>
          <w:sz w:val="22"/>
          <w:szCs w:val="22"/>
        </w:rPr>
        <w:t>Adverse events of special interest for hydroxychloroquine</w:t>
      </w:r>
    </w:p>
    <w:tbl>
      <w:tblPr>
        <w:tblStyle w:val="TableGrid"/>
        <w:tblpPr w:leftFromText="180" w:rightFromText="180" w:vertAnchor="page" w:horzAnchor="margin" w:tblpY="2301"/>
        <w:tblW w:w="809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5"/>
        <w:gridCol w:w="1295"/>
        <w:gridCol w:w="1450"/>
        <w:gridCol w:w="1186"/>
        <w:gridCol w:w="1307"/>
      </w:tblGrid>
      <w:tr w:rsidR="00F71C68" w:rsidRPr="00CE3A6E" w:rsidTr="00F71C68">
        <w:trPr>
          <w:trHeight w:val="500"/>
        </w:trPr>
        <w:tc>
          <w:tcPr>
            <w:tcW w:w="2855" w:type="dxa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Patients, %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SCRT only</w:t>
            </w:r>
          </w:p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N=18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SCRT+HCQ</w:t>
            </w:r>
          </w:p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N=35</w:t>
            </w:r>
          </w:p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71C68" w:rsidRPr="00CE3A6E" w:rsidTr="00187911">
        <w:tc>
          <w:tcPr>
            <w:tcW w:w="2855" w:type="dxa"/>
            <w:tcBorders>
              <w:bottom w:val="single" w:sz="4" w:space="0" w:color="auto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All grades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Grades ≥ 3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 xml:space="preserve">All </w:t>
            </w:r>
          </w:p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grades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Grades ≥ 3</w:t>
            </w:r>
          </w:p>
        </w:tc>
      </w:tr>
      <w:tr w:rsidR="00F71C68" w:rsidRPr="00CE3A6E" w:rsidTr="00187911">
        <w:tc>
          <w:tcPr>
            <w:tcW w:w="2855" w:type="dxa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71C68" w:rsidRPr="00CE3A6E" w:rsidTr="00187911">
        <w:tc>
          <w:tcPr>
            <w:tcW w:w="2855" w:type="dxa"/>
            <w:tcBorders>
              <w:top w:val="nil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Any ocular event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1 (5.6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2 (5.7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F71C68" w:rsidRPr="00CE3A6E" w:rsidTr="00187911">
        <w:tc>
          <w:tcPr>
            <w:tcW w:w="2855" w:type="dxa"/>
            <w:tcBorders>
              <w:top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ye Disorders Other - Homonymous Hemianopia</w:t>
            </w:r>
          </w:p>
        </w:tc>
        <w:tc>
          <w:tcPr>
            <w:tcW w:w="1295" w:type="dxa"/>
            <w:tcBorders>
              <w:top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</w:t>
            </w:r>
            <w:r w:rsidRPr="00CE3A6E"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CE3A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  <w:tcBorders>
              <w:top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>
              <w:top w:val="nil"/>
            </w:tcBorders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loaters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epy Eyes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Any change in bowel habits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6 (33.3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2 (11.1)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16 (45.7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2 (5.7)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cid Reflex/Heartburn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onstipation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2 (11.1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3 (8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arrhea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2 (11.1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6 (17.1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ry Mouth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latulence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uth Ulcers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</w:t>
            </w:r>
            <w:r w:rsidRPr="00CE3A6E"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CE3A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ausea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2 (11.1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1 (31.4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ral Pain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Rectal </w:t>
            </w:r>
            <w:proofErr w:type="spellStart"/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aemorrhage</w:t>
            </w:r>
            <w:proofErr w:type="spellEnd"/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</w:t>
            </w:r>
            <w:r w:rsidRPr="00CE3A6E"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CE3A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omiting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3 (16.7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4 (11.4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Any skin effects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6 (33.3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15 (4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3A6E">
              <w:rPr>
                <w:rFonts w:ascii="Arial" w:hAnsi="Arial" w:cs="Arial"/>
                <w:b/>
                <w:sz w:val="20"/>
                <w:szCs w:val="20"/>
              </w:rPr>
              <w:t>1 (2.9)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opecia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6 (33.3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2 (34.3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rythema Multiform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</w:t>
            </w:r>
            <w:r w:rsidRPr="00CE3A6E"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CE3A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 xml:space="preserve">Pink Rash </w:t>
            </w:r>
            <w:proofErr w:type="gramStart"/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n</w:t>
            </w:r>
            <w:proofErr w:type="gramEnd"/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highs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uritis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</w:t>
            </w:r>
            <w:r w:rsidRPr="00CE3A6E"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CE3A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sh Maculopapular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5 (14.3)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E3A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rticarial</w:t>
            </w: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1 (</w:t>
            </w:r>
            <w:r w:rsidRPr="00CE3A6E"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CE3A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3A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1C68" w:rsidRPr="00CE3A6E" w:rsidTr="00187911">
        <w:tc>
          <w:tcPr>
            <w:tcW w:w="285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6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</w:tcPr>
          <w:p w:rsidR="00F71C68" w:rsidRPr="00CE3A6E" w:rsidRDefault="00F71C68" w:rsidP="0018791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71C68" w:rsidRPr="00CE3A6E" w:rsidRDefault="00F71C68" w:rsidP="00F71C68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F71C68" w:rsidRPr="00CE3A6E" w:rsidRDefault="00F71C68" w:rsidP="00F71C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E3A6E">
        <w:rPr>
          <w:rFonts w:ascii="Arial" w:hAnsi="Arial" w:cs="Arial"/>
          <w:sz w:val="22"/>
          <w:szCs w:val="22"/>
        </w:rPr>
        <w:tab/>
      </w:r>
      <w:r w:rsidRPr="00CE3A6E">
        <w:rPr>
          <w:rFonts w:ascii="Arial" w:hAnsi="Arial" w:cs="Arial"/>
          <w:sz w:val="22"/>
          <w:szCs w:val="22"/>
        </w:rPr>
        <w:tab/>
      </w:r>
      <w:r w:rsidRPr="00CE3A6E">
        <w:rPr>
          <w:rFonts w:ascii="Arial" w:hAnsi="Arial" w:cs="Arial"/>
          <w:sz w:val="22"/>
          <w:szCs w:val="22"/>
        </w:rPr>
        <w:tab/>
      </w:r>
      <w:r w:rsidRPr="00CE3A6E">
        <w:rPr>
          <w:rFonts w:ascii="Arial" w:hAnsi="Arial" w:cs="Arial"/>
          <w:sz w:val="22"/>
          <w:szCs w:val="22"/>
        </w:rPr>
        <w:tab/>
      </w:r>
      <w:r w:rsidRPr="00CE3A6E">
        <w:rPr>
          <w:rFonts w:ascii="Arial" w:hAnsi="Arial" w:cs="Arial"/>
          <w:sz w:val="22"/>
          <w:szCs w:val="22"/>
        </w:rPr>
        <w:tab/>
      </w:r>
      <w:r w:rsidRPr="00CE3A6E">
        <w:rPr>
          <w:rFonts w:ascii="Arial" w:hAnsi="Arial" w:cs="Arial"/>
          <w:sz w:val="22"/>
          <w:szCs w:val="22"/>
        </w:rPr>
        <w:tab/>
      </w:r>
      <w:r w:rsidRPr="00CE3A6E">
        <w:rPr>
          <w:rFonts w:ascii="Arial" w:hAnsi="Arial" w:cs="Arial"/>
          <w:sz w:val="22"/>
          <w:szCs w:val="22"/>
        </w:rPr>
        <w:tab/>
      </w:r>
    </w:p>
    <w:p w:rsidR="00F71C68" w:rsidRPr="00CE3A6E" w:rsidRDefault="00F71C68" w:rsidP="00F71C68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CE3A6E">
        <w:rPr>
          <w:rFonts w:ascii="Arial" w:hAnsi="Arial" w:cs="Arial"/>
          <w:sz w:val="18"/>
          <w:szCs w:val="18"/>
        </w:rPr>
        <w:t>SCRT: short course radiotherapy</w:t>
      </w:r>
    </w:p>
    <w:p w:rsidR="00F71C68" w:rsidRPr="00CE3A6E" w:rsidRDefault="00F71C68" w:rsidP="00F71C6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CE3A6E">
        <w:rPr>
          <w:rFonts w:ascii="Arial" w:hAnsi="Arial" w:cs="Arial"/>
          <w:sz w:val="18"/>
          <w:szCs w:val="18"/>
        </w:rPr>
        <w:t>HCQ: Hydroxychloroquine</w:t>
      </w:r>
    </w:p>
    <w:p w:rsidR="00075DA6" w:rsidRDefault="00075DA6"/>
    <w:sectPr w:rsidR="00075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68"/>
    <w:rsid w:val="00075DA6"/>
    <w:rsid w:val="00E91921"/>
    <w:rsid w:val="00F7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ACD0"/>
  <w15:chartTrackingRefBased/>
  <w15:docId w15:val="{93993D4B-2381-4E8B-80C9-9DD2E21A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1C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C68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lifton-Hadley</dc:creator>
  <cp:keywords/>
  <dc:description/>
  <cp:lastModifiedBy>Laura Clifton-Hadley</cp:lastModifiedBy>
  <cp:revision>2</cp:revision>
  <dcterms:created xsi:type="dcterms:W3CDTF">2020-01-08T16:07:00Z</dcterms:created>
  <dcterms:modified xsi:type="dcterms:W3CDTF">2020-04-01T20:12:00Z</dcterms:modified>
</cp:coreProperties>
</file>